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12E0" w:rsidRPr="001F460D" w:rsidRDefault="009212E0" w:rsidP="009212E0">
      <w:pPr>
        <w:spacing w:line="360" w:lineRule="auto"/>
        <w:jc w:val="both"/>
        <w:rPr>
          <w:rStyle w:val="Strong"/>
          <w:sz w:val="28"/>
          <w:szCs w:val="28"/>
        </w:rPr>
      </w:pPr>
      <w:r w:rsidRPr="001F460D">
        <w:rPr>
          <w:rStyle w:val="Strong"/>
          <w:sz w:val="28"/>
          <w:szCs w:val="28"/>
        </w:rPr>
        <w:t xml:space="preserve">Appendix </w:t>
      </w:r>
    </w:p>
    <w:p w:rsidR="009212E0" w:rsidRPr="001F460D" w:rsidRDefault="009212E0" w:rsidP="009212E0">
      <w:pPr>
        <w:spacing w:line="360" w:lineRule="auto"/>
        <w:jc w:val="both"/>
        <w:rPr>
          <w:rStyle w:val="Strong"/>
          <w:b w:val="0"/>
          <w:bCs w:val="0"/>
        </w:rPr>
      </w:pPr>
      <w:r w:rsidRPr="001F460D">
        <w:rPr>
          <w:rStyle w:val="Strong"/>
        </w:rPr>
        <w:t xml:space="preserve">Approximate estimating of the uncertainty </w:t>
      </w:r>
      <m:oMath>
        <m:d>
          <m:dPr>
            <m:ctrlPr>
              <w:rPr>
                <w:rFonts w:ascii="Cambria Math" w:hAnsi="Cambria Math" w:cstheme="majorBidi"/>
                <w:b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theme="majorBidi"/>
              </w:rPr>
              <m:t>E</m:t>
            </m:r>
          </m:e>
        </m:d>
      </m:oMath>
      <w:r w:rsidRPr="001F460D">
        <w:rPr>
          <w:rStyle w:val="Strong"/>
        </w:rPr>
        <w:t xml:space="preserve"> related to each pressure gradient data point utilizing Richardson extrapolation at an operating condition of 400 rpm and 30 m</w:t>
      </w:r>
      <w:r w:rsidRPr="001F460D">
        <w:rPr>
          <w:rStyle w:val="Strong"/>
          <w:vertAlign w:val="superscript"/>
        </w:rPr>
        <w:t>3</w:t>
      </w:r>
      <w:r w:rsidRPr="001F460D">
        <w:rPr>
          <w:rStyle w:val="Strong"/>
        </w:rPr>
        <w:t>/h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28"/>
        <w:gridCol w:w="1071"/>
        <w:gridCol w:w="1129"/>
        <w:gridCol w:w="2997"/>
      </w:tblGrid>
      <w:tr w:rsidR="009212E0" w:rsidRPr="001F460D" w:rsidTr="001D20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212E0" w:rsidRPr="001F460D" w:rsidRDefault="001D206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</w:rPr>
                      <m:t>Δ</m:t>
                    </m:r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</w:rPr>
                      <m:t>P</m:t>
                    </m:r>
                  </m:num>
                  <m:den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</w:rPr>
                      <m:t>Δr</m:t>
                    </m:r>
                  </m:den>
                </m:f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</w:rPr>
                      <m:t>h</m:t>
                    </m:r>
                  </m:e>
                </m:d>
              </m:oMath>
            </m:oMathPara>
          </w:p>
        </w:tc>
        <w:tc>
          <w:tcPr>
            <w:tcW w:w="0" w:type="auto"/>
            <w:noWrap/>
            <w:hideMark/>
          </w:tcPr>
          <w:p w:rsidR="009212E0" w:rsidRPr="001F460D" w:rsidRDefault="001D20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</w:rPr>
                      <m:t>Δ</m:t>
                    </m:r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</w:rPr>
                      <m:t>P</m:t>
                    </m:r>
                  </m:num>
                  <m:den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</w:rPr>
                      <m:t>Δr</m:t>
                    </m:r>
                  </m:den>
                </m:f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</w:rPr>
                      <m:t>2</m:t>
                    </m:r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</w:rPr>
                      <m:t>h</m:t>
                    </m:r>
                  </m:e>
                </m:d>
              </m:oMath>
            </m:oMathPara>
          </w:p>
        </w:tc>
        <w:tc>
          <w:tcPr>
            <w:tcW w:w="0" w:type="auto"/>
            <w:noWrap/>
            <w:hideMark/>
          </w:tcPr>
          <w:p w:rsidR="009212E0" w:rsidRPr="001F460D" w:rsidRDefault="009212E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</w:rPr>
                  <m:t>ρ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</w:rPr>
                          <m:t>V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</w:rPr>
                          <m:t>Slip-θ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</w:rPr>
                          <m:t>2</m:t>
                        </m:r>
                      </m:sup>
                    </m:sSubSup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</w:rPr>
                      <m:t>r</m:t>
                    </m:r>
                  </m:den>
                </m:f>
              </m:oMath>
            </m:oMathPara>
          </w:p>
        </w:tc>
        <w:tc>
          <w:tcPr>
            <w:tcW w:w="0" w:type="auto"/>
            <w:noWrap/>
            <w:hideMark/>
          </w:tcPr>
          <w:p w:rsidR="009212E0" w:rsidRPr="001F460D" w:rsidRDefault="009212E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</w:rPr>
                  <m:t>E≅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</w:rPr>
                      <m:t>4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</w:rPr>
                      <m:t>3</m:t>
                    </m:r>
                  </m:den>
                </m:f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fPr>
                      <m:num>
                        <m:r>
                          <m:rPr>
                            <m:sty m:val="b"/>
                          </m:rPr>
                          <w:rPr>
                            <w:rFonts w:ascii="Cambria Math" w:hAnsi="Cambria Math" w:cstheme="majorBidi"/>
                          </w:rPr>
                          <m:t>Δ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</w:rPr>
                          <m:t>P</m:t>
                        </m:r>
                      </m:num>
                      <m:den>
                        <m:r>
                          <m:rPr>
                            <m:sty m:val="b"/>
                          </m:rPr>
                          <w:rPr>
                            <w:rFonts w:ascii="Cambria Math" w:hAnsi="Cambria Math" w:cstheme="majorBidi"/>
                          </w:rPr>
                          <m:t>Δr</m:t>
                        </m:r>
                      </m:den>
                    </m:f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</w:rPr>
                          <m:t>2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</w:rPr>
                          <m:t>h</m:t>
                        </m:r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fPr>
                      <m:num>
                        <m:r>
                          <m:rPr>
                            <m:sty m:val="b"/>
                          </m:rPr>
                          <w:rPr>
                            <w:rFonts w:ascii="Cambria Math" w:hAnsi="Cambria Math" w:cstheme="majorBidi"/>
                          </w:rPr>
                          <m:t>Δ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</w:rPr>
                          <m:t>P</m:t>
                        </m:r>
                      </m:num>
                      <m:den>
                        <m:r>
                          <m:rPr>
                            <m:sty m:val="b"/>
                          </m:rPr>
                          <w:rPr>
                            <w:rFonts w:ascii="Cambria Math" w:hAnsi="Cambria Math" w:cstheme="majorBidi"/>
                          </w:rPr>
                          <m:t>Δr</m:t>
                        </m:r>
                      </m:den>
                    </m:f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</w:rPr>
                          <m:t>h</m:t>
                        </m:r>
                      </m:e>
                    </m:d>
                  </m:e>
                </m:d>
              </m:oMath>
            </m:oMathPara>
          </w:p>
        </w:tc>
      </w:tr>
      <w:tr w:rsidR="009212E0" w:rsidRPr="001F460D" w:rsidTr="001D2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212E0" w:rsidRPr="001F460D" w:rsidRDefault="009212E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F460D">
              <w:rPr>
                <w:rFonts w:asciiTheme="majorBidi" w:hAnsiTheme="majorBidi" w:cstheme="majorBidi"/>
              </w:rPr>
              <w:t>369.5</w:t>
            </w:r>
          </w:p>
        </w:tc>
        <w:tc>
          <w:tcPr>
            <w:tcW w:w="0" w:type="auto"/>
            <w:noWrap/>
            <w:hideMark/>
          </w:tcPr>
          <w:p w:rsidR="009212E0" w:rsidRPr="001F460D" w:rsidRDefault="009212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460D">
              <w:rPr>
                <w:rFonts w:asciiTheme="majorBidi" w:hAnsiTheme="majorBidi" w:cstheme="majorBidi"/>
              </w:rPr>
              <w:t>377.5</w:t>
            </w:r>
          </w:p>
        </w:tc>
        <w:tc>
          <w:tcPr>
            <w:tcW w:w="0" w:type="auto"/>
            <w:noWrap/>
            <w:hideMark/>
          </w:tcPr>
          <w:p w:rsidR="009212E0" w:rsidRPr="001F460D" w:rsidRDefault="009212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460D">
              <w:rPr>
                <w:rFonts w:asciiTheme="majorBidi" w:hAnsiTheme="majorBidi" w:cstheme="majorBidi"/>
              </w:rPr>
              <w:t>349.9825</w:t>
            </w:r>
          </w:p>
        </w:tc>
        <w:tc>
          <w:tcPr>
            <w:tcW w:w="0" w:type="auto"/>
            <w:noWrap/>
            <w:hideMark/>
          </w:tcPr>
          <w:p w:rsidR="009212E0" w:rsidRPr="001F460D" w:rsidRDefault="009212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460D">
              <w:rPr>
                <w:rFonts w:asciiTheme="majorBidi" w:hAnsiTheme="majorBidi" w:cstheme="majorBidi"/>
              </w:rPr>
              <w:t>10.66667</w:t>
            </w:r>
          </w:p>
        </w:tc>
        <w:bookmarkStart w:id="0" w:name="_GoBack"/>
        <w:bookmarkEnd w:id="0"/>
      </w:tr>
      <w:tr w:rsidR="009212E0" w:rsidRPr="001F460D" w:rsidTr="001D20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212E0" w:rsidRPr="001F460D" w:rsidRDefault="009212E0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1F460D">
              <w:rPr>
                <w:rFonts w:asciiTheme="majorBidi" w:hAnsiTheme="majorBidi" w:cstheme="majorBidi"/>
                <w:b w:val="0"/>
                <w:bCs w:val="0"/>
              </w:rPr>
              <w:t>449</w:t>
            </w:r>
          </w:p>
        </w:tc>
        <w:tc>
          <w:tcPr>
            <w:tcW w:w="0" w:type="auto"/>
            <w:noWrap/>
            <w:hideMark/>
          </w:tcPr>
          <w:p w:rsidR="009212E0" w:rsidRPr="001F460D" w:rsidRDefault="009212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460D">
              <w:rPr>
                <w:rFonts w:asciiTheme="majorBidi" w:hAnsiTheme="majorBidi" w:cstheme="majorBidi"/>
              </w:rPr>
              <w:t>478.65</w:t>
            </w:r>
          </w:p>
        </w:tc>
        <w:tc>
          <w:tcPr>
            <w:tcW w:w="0" w:type="auto"/>
            <w:noWrap/>
            <w:hideMark/>
          </w:tcPr>
          <w:p w:rsidR="009212E0" w:rsidRPr="001F460D" w:rsidRDefault="009212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460D">
              <w:rPr>
                <w:rFonts w:asciiTheme="majorBidi" w:hAnsiTheme="majorBidi" w:cstheme="majorBidi"/>
              </w:rPr>
              <w:t>437.4475</w:t>
            </w:r>
          </w:p>
        </w:tc>
        <w:tc>
          <w:tcPr>
            <w:tcW w:w="0" w:type="auto"/>
            <w:noWrap/>
            <w:hideMark/>
          </w:tcPr>
          <w:p w:rsidR="009212E0" w:rsidRPr="001F460D" w:rsidRDefault="009212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460D">
              <w:rPr>
                <w:rFonts w:asciiTheme="majorBidi" w:hAnsiTheme="majorBidi" w:cstheme="majorBidi"/>
              </w:rPr>
              <w:t>39.53333</w:t>
            </w:r>
          </w:p>
        </w:tc>
      </w:tr>
      <w:tr w:rsidR="009212E0" w:rsidRPr="001F460D" w:rsidTr="001D2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212E0" w:rsidRPr="001F460D" w:rsidRDefault="009212E0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1F460D">
              <w:rPr>
                <w:rFonts w:asciiTheme="majorBidi" w:hAnsiTheme="majorBidi" w:cstheme="majorBidi"/>
                <w:b w:val="0"/>
                <w:bCs w:val="0"/>
              </w:rPr>
              <w:t>581.9</w:t>
            </w:r>
          </w:p>
        </w:tc>
        <w:tc>
          <w:tcPr>
            <w:tcW w:w="0" w:type="auto"/>
            <w:noWrap/>
            <w:hideMark/>
          </w:tcPr>
          <w:p w:rsidR="009212E0" w:rsidRPr="001F460D" w:rsidRDefault="009212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460D">
              <w:rPr>
                <w:rFonts w:asciiTheme="majorBidi" w:hAnsiTheme="majorBidi" w:cstheme="majorBidi"/>
              </w:rPr>
              <w:t>582</w:t>
            </w:r>
          </w:p>
        </w:tc>
        <w:tc>
          <w:tcPr>
            <w:tcW w:w="0" w:type="auto"/>
            <w:noWrap/>
            <w:hideMark/>
          </w:tcPr>
          <w:p w:rsidR="009212E0" w:rsidRPr="001F460D" w:rsidRDefault="009212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460D">
              <w:rPr>
                <w:rFonts w:asciiTheme="majorBidi" w:hAnsiTheme="majorBidi" w:cstheme="majorBidi"/>
              </w:rPr>
              <w:t>526.75</w:t>
            </w:r>
          </w:p>
        </w:tc>
        <w:tc>
          <w:tcPr>
            <w:tcW w:w="0" w:type="auto"/>
            <w:noWrap/>
            <w:hideMark/>
          </w:tcPr>
          <w:p w:rsidR="009212E0" w:rsidRPr="001F460D" w:rsidRDefault="009212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460D">
              <w:rPr>
                <w:rFonts w:asciiTheme="majorBidi" w:hAnsiTheme="majorBidi" w:cstheme="majorBidi"/>
              </w:rPr>
              <w:t>0.133333</w:t>
            </w:r>
          </w:p>
        </w:tc>
      </w:tr>
      <w:tr w:rsidR="009212E0" w:rsidRPr="001F460D" w:rsidTr="001D20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212E0" w:rsidRPr="001F460D" w:rsidRDefault="009212E0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1F460D">
              <w:rPr>
                <w:rFonts w:asciiTheme="majorBidi" w:hAnsiTheme="majorBidi" w:cstheme="majorBidi"/>
                <w:b w:val="0"/>
                <w:bCs w:val="0"/>
              </w:rPr>
              <w:t>666.1</w:t>
            </w:r>
          </w:p>
        </w:tc>
        <w:tc>
          <w:tcPr>
            <w:tcW w:w="0" w:type="auto"/>
            <w:noWrap/>
            <w:hideMark/>
          </w:tcPr>
          <w:p w:rsidR="009212E0" w:rsidRPr="001F460D" w:rsidRDefault="009212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460D">
              <w:rPr>
                <w:rFonts w:asciiTheme="majorBidi" w:hAnsiTheme="majorBidi" w:cstheme="majorBidi"/>
              </w:rPr>
              <w:t>666</w:t>
            </w:r>
          </w:p>
        </w:tc>
        <w:tc>
          <w:tcPr>
            <w:tcW w:w="0" w:type="auto"/>
            <w:noWrap/>
            <w:hideMark/>
          </w:tcPr>
          <w:p w:rsidR="009212E0" w:rsidRPr="001F460D" w:rsidRDefault="009212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460D">
              <w:rPr>
                <w:rFonts w:asciiTheme="majorBidi" w:hAnsiTheme="majorBidi" w:cstheme="majorBidi"/>
              </w:rPr>
              <w:t>627.3225</w:t>
            </w:r>
          </w:p>
        </w:tc>
        <w:tc>
          <w:tcPr>
            <w:tcW w:w="0" w:type="auto"/>
            <w:noWrap/>
            <w:hideMark/>
          </w:tcPr>
          <w:p w:rsidR="009212E0" w:rsidRPr="001F460D" w:rsidRDefault="009212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460D">
              <w:rPr>
                <w:rFonts w:asciiTheme="majorBidi" w:hAnsiTheme="majorBidi" w:cstheme="majorBidi"/>
              </w:rPr>
              <w:t>0.133333</w:t>
            </w:r>
          </w:p>
        </w:tc>
      </w:tr>
      <w:tr w:rsidR="009212E0" w:rsidRPr="001F460D" w:rsidTr="001D2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212E0" w:rsidRPr="001F460D" w:rsidRDefault="009212E0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1F460D">
              <w:rPr>
                <w:rFonts w:asciiTheme="majorBidi" w:hAnsiTheme="majorBidi" w:cstheme="majorBidi"/>
                <w:b w:val="0"/>
                <w:bCs w:val="0"/>
              </w:rPr>
              <w:t>766.6</w:t>
            </w:r>
          </w:p>
        </w:tc>
        <w:tc>
          <w:tcPr>
            <w:tcW w:w="0" w:type="auto"/>
            <w:noWrap/>
            <w:hideMark/>
          </w:tcPr>
          <w:p w:rsidR="009212E0" w:rsidRPr="001F460D" w:rsidRDefault="009212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460D">
              <w:rPr>
                <w:rFonts w:asciiTheme="majorBidi" w:hAnsiTheme="majorBidi" w:cstheme="majorBidi"/>
              </w:rPr>
              <w:t>767</w:t>
            </w:r>
          </w:p>
        </w:tc>
        <w:tc>
          <w:tcPr>
            <w:tcW w:w="0" w:type="auto"/>
            <w:noWrap/>
            <w:hideMark/>
          </w:tcPr>
          <w:p w:rsidR="009212E0" w:rsidRPr="001F460D" w:rsidRDefault="009212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460D">
              <w:rPr>
                <w:rFonts w:asciiTheme="majorBidi" w:hAnsiTheme="majorBidi" w:cstheme="majorBidi"/>
              </w:rPr>
              <w:t>748.475</w:t>
            </w:r>
          </w:p>
        </w:tc>
        <w:tc>
          <w:tcPr>
            <w:tcW w:w="0" w:type="auto"/>
            <w:noWrap/>
            <w:hideMark/>
          </w:tcPr>
          <w:p w:rsidR="009212E0" w:rsidRPr="001F460D" w:rsidRDefault="009212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460D">
              <w:rPr>
                <w:rFonts w:asciiTheme="majorBidi" w:hAnsiTheme="majorBidi" w:cstheme="majorBidi"/>
              </w:rPr>
              <w:t>0.533333</w:t>
            </w:r>
          </w:p>
        </w:tc>
      </w:tr>
      <w:tr w:rsidR="009212E0" w:rsidRPr="001F460D" w:rsidTr="001D20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212E0" w:rsidRPr="001F460D" w:rsidRDefault="009212E0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1F460D">
              <w:rPr>
                <w:rFonts w:asciiTheme="majorBidi" w:hAnsiTheme="majorBidi" w:cstheme="majorBidi"/>
                <w:b w:val="0"/>
                <w:bCs w:val="0"/>
              </w:rPr>
              <w:t>934.3</w:t>
            </w:r>
          </w:p>
        </w:tc>
        <w:tc>
          <w:tcPr>
            <w:tcW w:w="0" w:type="auto"/>
            <w:noWrap/>
            <w:hideMark/>
          </w:tcPr>
          <w:p w:rsidR="009212E0" w:rsidRPr="001F460D" w:rsidRDefault="009212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460D">
              <w:rPr>
                <w:rFonts w:asciiTheme="majorBidi" w:hAnsiTheme="majorBidi" w:cstheme="majorBidi"/>
              </w:rPr>
              <w:t>972.5</w:t>
            </w:r>
          </w:p>
        </w:tc>
        <w:tc>
          <w:tcPr>
            <w:tcW w:w="0" w:type="auto"/>
            <w:noWrap/>
            <w:hideMark/>
          </w:tcPr>
          <w:p w:rsidR="009212E0" w:rsidRPr="001F460D" w:rsidRDefault="009212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460D">
              <w:rPr>
                <w:rFonts w:asciiTheme="majorBidi" w:hAnsiTheme="majorBidi" w:cstheme="majorBidi"/>
              </w:rPr>
              <w:t>898.5375</w:t>
            </w:r>
          </w:p>
        </w:tc>
        <w:tc>
          <w:tcPr>
            <w:tcW w:w="0" w:type="auto"/>
            <w:noWrap/>
            <w:hideMark/>
          </w:tcPr>
          <w:p w:rsidR="009212E0" w:rsidRPr="001F460D" w:rsidRDefault="009212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460D">
              <w:rPr>
                <w:rFonts w:asciiTheme="majorBidi" w:hAnsiTheme="majorBidi" w:cstheme="majorBidi"/>
              </w:rPr>
              <w:t>50.93333</w:t>
            </w:r>
          </w:p>
        </w:tc>
      </w:tr>
      <w:tr w:rsidR="009212E0" w:rsidRPr="001F460D" w:rsidTr="001D2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212E0" w:rsidRPr="001F460D" w:rsidRDefault="009212E0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1F460D">
              <w:rPr>
                <w:rFonts w:asciiTheme="majorBidi" w:hAnsiTheme="majorBidi" w:cstheme="majorBidi"/>
                <w:b w:val="0"/>
                <w:bCs w:val="0"/>
              </w:rPr>
              <w:t>1148</w:t>
            </w:r>
          </w:p>
        </w:tc>
        <w:tc>
          <w:tcPr>
            <w:tcW w:w="0" w:type="auto"/>
            <w:noWrap/>
            <w:hideMark/>
          </w:tcPr>
          <w:p w:rsidR="009212E0" w:rsidRPr="001F460D" w:rsidRDefault="009212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460D">
              <w:rPr>
                <w:rFonts w:asciiTheme="majorBidi" w:hAnsiTheme="majorBidi" w:cstheme="majorBidi"/>
              </w:rPr>
              <w:t>1165</w:t>
            </w:r>
          </w:p>
        </w:tc>
        <w:tc>
          <w:tcPr>
            <w:tcW w:w="0" w:type="auto"/>
            <w:noWrap/>
            <w:hideMark/>
          </w:tcPr>
          <w:p w:rsidR="009212E0" w:rsidRPr="001F460D" w:rsidRDefault="009212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460D">
              <w:rPr>
                <w:rFonts w:asciiTheme="majorBidi" w:hAnsiTheme="majorBidi" w:cstheme="majorBidi"/>
              </w:rPr>
              <w:t>1078.98</w:t>
            </w:r>
          </w:p>
        </w:tc>
        <w:tc>
          <w:tcPr>
            <w:tcW w:w="0" w:type="auto"/>
            <w:noWrap/>
            <w:hideMark/>
          </w:tcPr>
          <w:p w:rsidR="009212E0" w:rsidRPr="001F460D" w:rsidRDefault="009212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460D">
              <w:rPr>
                <w:rFonts w:asciiTheme="majorBidi" w:hAnsiTheme="majorBidi" w:cstheme="majorBidi"/>
              </w:rPr>
              <w:t>22.66667</w:t>
            </w:r>
          </w:p>
        </w:tc>
      </w:tr>
      <w:tr w:rsidR="009212E0" w:rsidRPr="001F460D" w:rsidTr="001D20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212E0" w:rsidRPr="001F460D" w:rsidRDefault="009212E0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1F460D">
              <w:rPr>
                <w:rFonts w:asciiTheme="majorBidi" w:hAnsiTheme="majorBidi" w:cstheme="majorBidi"/>
                <w:b w:val="0"/>
                <w:bCs w:val="0"/>
              </w:rPr>
              <w:t>1396</w:t>
            </w:r>
          </w:p>
        </w:tc>
        <w:tc>
          <w:tcPr>
            <w:tcW w:w="0" w:type="auto"/>
            <w:noWrap/>
            <w:hideMark/>
          </w:tcPr>
          <w:p w:rsidR="009212E0" w:rsidRPr="001F460D" w:rsidRDefault="009212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460D">
              <w:rPr>
                <w:rFonts w:asciiTheme="majorBidi" w:hAnsiTheme="majorBidi" w:cstheme="majorBidi"/>
              </w:rPr>
              <w:t>1401</w:t>
            </w:r>
          </w:p>
        </w:tc>
        <w:tc>
          <w:tcPr>
            <w:tcW w:w="0" w:type="auto"/>
            <w:noWrap/>
            <w:hideMark/>
          </w:tcPr>
          <w:p w:rsidR="009212E0" w:rsidRPr="001F460D" w:rsidRDefault="009212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460D">
              <w:rPr>
                <w:rFonts w:asciiTheme="majorBidi" w:hAnsiTheme="majorBidi" w:cstheme="majorBidi"/>
              </w:rPr>
              <w:t>1262.975</w:t>
            </w:r>
          </w:p>
        </w:tc>
        <w:tc>
          <w:tcPr>
            <w:tcW w:w="0" w:type="auto"/>
            <w:noWrap/>
            <w:hideMark/>
          </w:tcPr>
          <w:p w:rsidR="009212E0" w:rsidRPr="001F460D" w:rsidRDefault="009212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460D">
              <w:rPr>
                <w:rFonts w:asciiTheme="majorBidi" w:hAnsiTheme="majorBidi" w:cstheme="majorBidi"/>
              </w:rPr>
              <w:t>6.666667</w:t>
            </w:r>
          </w:p>
        </w:tc>
      </w:tr>
    </w:tbl>
    <w:p w:rsidR="009212E0" w:rsidRPr="001F460D" w:rsidRDefault="009212E0" w:rsidP="009212E0">
      <w:pPr>
        <w:spacing w:line="360" w:lineRule="auto"/>
        <w:jc w:val="both"/>
        <w:rPr>
          <w:rFonts w:asciiTheme="majorBidi" w:hAnsiTheme="majorBidi" w:cstheme="majorBidi"/>
        </w:rPr>
      </w:pPr>
    </w:p>
    <w:p w:rsidR="0028064A" w:rsidRPr="009212E0" w:rsidRDefault="0028064A" w:rsidP="009212E0"/>
    <w:sectPr w:rsidR="0028064A" w:rsidRPr="009212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C523E8"/>
    <w:multiLevelType w:val="multilevel"/>
    <w:tmpl w:val="6C36B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7B104F"/>
    <w:multiLevelType w:val="hybridMultilevel"/>
    <w:tmpl w:val="8056F7AE"/>
    <w:lvl w:ilvl="0" w:tplc="AEA8D618">
      <w:start w:val="1"/>
      <w:numFmt w:val="decimal"/>
      <w:lvlText w:val="%1."/>
      <w:lvlJc w:val="left"/>
      <w:pPr>
        <w:ind w:left="41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23147757"/>
    <w:multiLevelType w:val="multilevel"/>
    <w:tmpl w:val="1B38B2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E5B"/>
    <w:rsid w:val="000012CC"/>
    <w:rsid w:val="0002501C"/>
    <w:rsid w:val="00045E8D"/>
    <w:rsid w:val="0006065A"/>
    <w:rsid w:val="000904B1"/>
    <w:rsid w:val="00093486"/>
    <w:rsid w:val="000D015F"/>
    <w:rsid w:val="000D42BD"/>
    <w:rsid w:val="000E2D0E"/>
    <w:rsid w:val="000F1EC6"/>
    <w:rsid w:val="0013259A"/>
    <w:rsid w:val="0017141C"/>
    <w:rsid w:val="0019163F"/>
    <w:rsid w:val="001D206B"/>
    <w:rsid w:val="001F460D"/>
    <w:rsid w:val="002650DD"/>
    <w:rsid w:val="002734C9"/>
    <w:rsid w:val="0028064A"/>
    <w:rsid w:val="00291882"/>
    <w:rsid w:val="002C67D9"/>
    <w:rsid w:val="002E6D55"/>
    <w:rsid w:val="00306217"/>
    <w:rsid w:val="00336546"/>
    <w:rsid w:val="00342FA5"/>
    <w:rsid w:val="003752AD"/>
    <w:rsid w:val="00377EB1"/>
    <w:rsid w:val="003871B2"/>
    <w:rsid w:val="003D0CA8"/>
    <w:rsid w:val="003E3283"/>
    <w:rsid w:val="004076A4"/>
    <w:rsid w:val="00427575"/>
    <w:rsid w:val="004458D1"/>
    <w:rsid w:val="004F6651"/>
    <w:rsid w:val="0051705F"/>
    <w:rsid w:val="00544CFA"/>
    <w:rsid w:val="00587C32"/>
    <w:rsid w:val="00596E0B"/>
    <w:rsid w:val="005E395A"/>
    <w:rsid w:val="005E64BD"/>
    <w:rsid w:val="005F60DD"/>
    <w:rsid w:val="00601D74"/>
    <w:rsid w:val="00605C52"/>
    <w:rsid w:val="0062124B"/>
    <w:rsid w:val="00676996"/>
    <w:rsid w:val="006829E8"/>
    <w:rsid w:val="006847AA"/>
    <w:rsid w:val="006A7A61"/>
    <w:rsid w:val="006B17AE"/>
    <w:rsid w:val="006C176E"/>
    <w:rsid w:val="006F6F6C"/>
    <w:rsid w:val="00706D8D"/>
    <w:rsid w:val="00734D16"/>
    <w:rsid w:val="00780604"/>
    <w:rsid w:val="007A2D20"/>
    <w:rsid w:val="007B64B5"/>
    <w:rsid w:val="007C06D4"/>
    <w:rsid w:val="007C0FB7"/>
    <w:rsid w:val="007D4BF3"/>
    <w:rsid w:val="007F1237"/>
    <w:rsid w:val="007F2751"/>
    <w:rsid w:val="00823FA6"/>
    <w:rsid w:val="00835229"/>
    <w:rsid w:val="00844213"/>
    <w:rsid w:val="00867B1B"/>
    <w:rsid w:val="00883AD6"/>
    <w:rsid w:val="008916D0"/>
    <w:rsid w:val="008C1933"/>
    <w:rsid w:val="008E2341"/>
    <w:rsid w:val="008F3979"/>
    <w:rsid w:val="009212E0"/>
    <w:rsid w:val="00973005"/>
    <w:rsid w:val="00973C68"/>
    <w:rsid w:val="009918FC"/>
    <w:rsid w:val="00A1090A"/>
    <w:rsid w:val="00A54CBB"/>
    <w:rsid w:val="00AA2296"/>
    <w:rsid w:val="00AA406A"/>
    <w:rsid w:val="00AD634D"/>
    <w:rsid w:val="00AE3CAA"/>
    <w:rsid w:val="00B150FA"/>
    <w:rsid w:val="00B1540A"/>
    <w:rsid w:val="00B22EB4"/>
    <w:rsid w:val="00B24B30"/>
    <w:rsid w:val="00B64B87"/>
    <w:rsid w:val="00B9605B"/>
    <w:rsid w:val="00BD7196"/>
    <w:rsid w:val="00BE4690"/>
    <w:rsid w:val="00CD001E"/>
    <w:rsid w:val="00CF2E81"/>
    <w:rsid w:val="00D511BD"/>
    <w:rsid w:val="00D61D68"/>
    <w:rsid w:val="00D725FF"/>
    <w:rsid w:val="00D87CE1"/>
    <w:rsid w:val="00DA2259"/>
    <w:rsid w:val="00DC6D6B"/>
    <w:rsid w:val="00DE05E1"/>
    <w:rsid w:val="00DF670A"/>
    <w:rsid w:val="00E644FC"/>
    <w:rsid w:val="00ED1E5B"/>
    <w:rsid w:val="00EE0F45"/>
    <w:rsid w:val="00F10921"/>
    <w:rsid w:val="00F145D4"/>
    <w:rsid w:val="00F31EC0"/>
    <w:rsid w:val="00F93678"/>
    <w:rsid w:val="00F95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D77041-15B6-44A0-92D5-188F84B71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12E0"/>
    <w:pPr>
      <w:spacing w:line="256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9212E0"/>
    <w:pPr>
      <w:spacing w:after="0" w:line="240" w:lineRule="auto"/>
    </w:pPr>
    <w:rPr>
      <w:rFonts w:ascii="Times New Roman" w:hAnsi="Times New Roman" w:cs="Times New Roman"/>
      <w:color w:val="000000" w:themeColor="text1"/>
      <w:sz w:val="24"/>
      <w:szCs w:val="24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Strong">
    <w:name w:val="Strong"/>
    <w:basedOn w:val="DefaultParagraphFont"/>
    <w:uiPriority w:val="22"/>
    <w:qFormat/>
    <w:rsid w:val="009212E0"/>
    <w:rPr>
      <w:b/>
      <w:bCs/>
    </w:rPr>
  </w:style>
  <w:style w:type="table" w:styleId="PlainTable2">
    <w:name w:val="Plain Table 2"/>
    <w:basedOn w:val="TableNormal"/>
    <w:uiPriority w:val="42"/>
    <w:rsid w:val="001D206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5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40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5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50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23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42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95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27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0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1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82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76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34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27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2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0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7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95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936253">
              <w:marLeft w:val="3163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782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850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3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55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38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047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585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2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1422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225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48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261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0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63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14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48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91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638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allah Berrouk</dc:creator>
  <cp:keywords/>
  <dc:description/>
  <cp:lastModifiedBy>Megala Priya J.</cp:lastModifiedBy>
  <cp:revision>5</cp:revision>
  <dcterms:created xsi:type="dcterms:W3CDTF">2023-11-22T16:32:00Z</dcterms:created>
  <dcterms:modified xsi:type="dcterms:W3CDTF">2023-12-14T07:46:00Z</dcterms:modified>
</cp:coreProperties>
</file>